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1" w:rightFromText="181" w:vertAnchor="page" w:horzAnchor="page" w:tblpX="851" w:tblpY="1469"/>
        <w:tblOverlap w:val="never"/>
        <w:tblW w:w="106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876"/>
        <w:gridCol w:w="1027"/>
        <w:gridCol w:w="1893"/>
        <w:gridCol w:w="1041"/>
        <w:gridCol w:w="2111"/>
        <w:gridCol w:w="1050"/>
      </w:tblGrid>
      <w:tr w14:paraId="10162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608" w:type="dxa"/>
            <w:gridSpan w:val="7"/>
            <w:tcBorders>
              <w:top w:val="nil"/>
              <w:bottom w:val="single" w:color="auto" w:sz="8" w:space="0"/>
            </w:tcBorders>
            <w:vAlign w:val="center"/>
          </w:tcPr>
          <w:p w14:paraId="6B6D8D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OLE_LINK3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3</w:t>
            </w:r>
            <w:bookmarkStart w:id="3" w:name="_GoBack"/>
            <w:bookmarkEnd w:id="3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he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ssocia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between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mponents of PHD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nd MASLD</w:t>
            </w:r>
          </w:p>
        </w:tc>
      </w:tr>
      <w:tr w14:paraId="3AD11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0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308E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903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1FDA7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934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4257E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3161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01CD1A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14:paraId="722AE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0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 w14:paraId="47A88D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color="auto" w:sz="8" w:space="0"/>
              <w:bottom w:val="single" w:color="auto" w:sz="8" w:space="0"/>
            </w:tcBorders>
          </w:tcPr>
          <w:p w14:paraId="5ECD2D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27" w:type="dxa"/>
            <w:tcBorders>
              <w:top w:val="single" w:color="auto" w:sz="8" w:space="0"/>
              <w:bottom w:val="single" w:color="auto" w:sz="8" w:space="0"/>
            </w:tcBorders>
          </w:tcPr>
          <w:p w14:paraId="663724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93" w:type="dxa"/>
            <w:tcBorders>
              <w:top w:val="single" w:color="auto" w:sz="8" w:space="0"/>
              <w:bottom w:val="single" w:color="auto" w:sz="8" w:space="0"/>
            </w:tcBorders>
          </w:tcPr>
          <w:p w14:paraId="0D4C58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41" w:type="dxa"/>
            <w:tcBorders>
              <w:top w:val="single" w:color="auto" w:sz="8" w:space="0"/>
              <w:bottom w:val="single" w:color="auto" w:sz="8" w:space="0"/>
            </w:tcBorders>
          </w:tcPr>
          <w:p w14:paraId="27A4A2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111" w:type="dxa"/>
            <w:tcBorders>
              <w:top w:val="single" w:color="auto" w:sz="8" w:space="0"/>
              <w:bottom w:val="single" w:color="auto" w:sz="8" w:space="0"/>
            </w:tcBorders>
          </w:tcPr>
          <w:p w14:paraId="6DCDF4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50" w:type="dxa"/>
            <w:tcBorders>
              <w:top w:val="single" w:color="auto" w:sz="8" w:space="0"/>
              <w:bottom w:val="single" w:color="auto" w:sz="8" w:space="0"/>
            </w:tcBorders>
          </w:tcPr>
          <w:p w14:paraId="56D0C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14:paraId="70285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0" w:type="dxa"/>
            <w:shd w:val="clear" w:color="auto" w:fill="auto"/>
            <w:vAlign w:val="center"/>
          </w:tcPr>
          <w:p w14:paraId="74596A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DI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02E7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0.987 (0.984,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0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467B82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5DDB6B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0.985 (0.982,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8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59E4D5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43B6A1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0.987 (0.983,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0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49D5DC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14:paraId="6A08C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608" w:type="dxa"/>
            <w:gridSpan w:val="7"/>
            <w:shd w:val="clear" w:color="auto" w:fill="auto"/>
            <w:vAlign w:val="top"/>
          </w:tcPr>
          <w:p w14:paraId="5F0797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DI (Qu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ile)</w:t>
            </w:r>
          </w:p>
        </w:tc>
      </w:tr>
      <w:tr w14:paraId="3C6E7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0EA77D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76" w:type="dxa"/>
            <w:shd w:val="clear" w:color="auto" w:fill="auto"/>
            <w:vAlign w:val="top"/>
          </w:tcPr>
          <w:p w14:paraId="29380B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4F9190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3" w:type="dxa"/>
            <w:shd w:val="clear" w:color="auto" w:fill="auto"/>
            <w:vAlign w:val="top"/>
          </w:tcPr>
          <w:p w14:paraId="075509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1" w:type="dxa"/>
            <w:shd w:val="clear" w:color="auto" w:fill="auto"/>
            <w:vAlign w:val="top"/>
          </w:tcPr>
          <w:p w14:paraId="67E295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11" w:type="dxa"/>
            <w:shd w:val="clear" w:color="auto" w:fill="auto"/>
            <w:vAlign w:val="top"/>
          </w:tcPr>
          <w:p w14:paraId="424AF9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6AB64A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5A9B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66A00B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3BDD8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99 (0.865, 1.155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63237C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0CAA4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64 (0.832, 1.117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93AC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2FA4CF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85 (0.834, 1.163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0E84C9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14:paraId="215F0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62E226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EF6B3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16 (0.870, 1.186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2F3A82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7B6F84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2 (0.808, 1.098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E683C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677C56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03 (0.763, 1.069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37B0FE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14:paraId="30C20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0E72C1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4668F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0 (0.706, 0.976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4B3963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6C5BDD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7 (0.646, 0.886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669BF5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3C1FA9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45 (0.637, 0.872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254712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14:paraId="4B338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60A4B2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C5FC8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17 (0.527, 0.723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77E3B3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49B2B9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7 (0.477, 0.650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03572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4C5EBF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10 (0.508, 0.733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34FD1C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14:paraId="6F590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3486" w:type="dxa"/>
            <w:gridSpan w:val="2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04C3AA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for trend</w:t>
            </w:r>
          </w:p>
        </w:tc>
        <w:tc>
          <w:tcPr>
            <w:tcW w:w="1027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9DDBF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2B0E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4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7714E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9AB4C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5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5F4D3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39DEB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exact"/>
        </w:trPr>
        <w:tc>
          <w:tcPr>
            <w:tcW w:w="1610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4BF1BE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hole grains</w:t>
            </w:r>
          </w:p>
        </w:tc>
        <w:tc>
          <w:tcPr>
            <w:tcW w:w="187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2D9D6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0.9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5C866A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9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B2359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.9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2A25A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075FAD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.9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C1FC8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0DC88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0608" w:type="dxa"/>
            <w:gridSpan w:val="7"/>
            <w:shd w:val="clear" w:color="auto" w:fill="auto"/>
            <w:vAlign w:val="top"/>
          </w:tcPr>
          <w:p w14:paraId="1DEC23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hole grains 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Quintil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 w14:paraId="7FEF3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4C7FA1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76" w:type="dxa"/>
            <w:shd w:val="clear" w:color="auto" w:fill="auto"/>
            <w:vAlign w:val="top"/>
          </w:tcPr>
          <w:p w14:paraId="11F788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6FB0C0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3" w:type="dxa"/>
            <w:shd w:val="clear" w:color="auto" w:fill="auto"/>
            <w:vAlign w:val="top"/>
          </w:tcPr>
          <w:p w14:paraId="6A7153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1" w:type="dxa"/>
            <w:shd w:val="clear" w:color="auto" w:fill="auto"/>
            <w:vAlign w:val="top"/>
          </w:tcPr>
          <w:p w14:paraId="41646C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11" w:type="dxa"/>
            <w:shd w:val="clear" w:color="auto" w:fill="auto"/>
            <w:vAlign w:val="top"/>
          </w:tcPr>
          <w:p w14:paraId="7B7848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47AF29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5955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5F6F2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2A14F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76 (0.744, 1.031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062915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0760A5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57 (0.726, 1.012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375103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096A9AA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82 (0.738, 1.054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61AE66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</w:t>
            </w:r>
          </w:p>
        </w:tc>
      </w:tr>
      <w:tr w14:paraId="4CAE5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77863F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EDD95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6 (0.711, 0.984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051E11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25BDBF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99 (0.681, 0.936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1D28A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03EC923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03 (0.673, 0.957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49ED66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0FD9F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4883D8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5E09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74 (0.656, 0.913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6BDE76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631A48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28 (0.620, 0.854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10D41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7F70632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67 (0.645, 0.912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34E604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5629F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484347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6D1A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5 (0.711, 0.980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27A5FB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63DDEA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86 (0.668, 0.924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34495A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45402B3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29 (0.692, 0.993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5EE8D2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287F4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3486" w:type="dxa"/>
            <w:gridSpan w:val="2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3F7A00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for trend</w:t>
            </w:r>
          </w:p>
        </w:tc>
        <w:tc>
          <w:tcPr>
            <w:tcW w:w="1027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E2643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9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9F85A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4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B9AE2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1D2A4A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5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FB2B5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64B5E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exact"/>
        </w:trPr>
        <w:tc>
          <w:tcPr>
            <w:tcW w:w="1610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477F76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  <w:t>Starchy vegetables</w:t>
            </w:r>
          </w:p>
        </w:tc>
        <w:tc>
          <w:tcPr>
            <w:tcW w:w="187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32A03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8 (0.963, 1.013)</w:t>
            </w:r>
          </w:p>
        </w:tc>
        <w:tc>
          <w:tcPr>
            <w:tcW w:w="1027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08C471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51</w:t>
            </w:r>
          </w:p>
        </w:tc>
        <w:tc>
          <w:tcPr>
            <w:tcW w:w="189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DC313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6 (0.970, 1.022)</w:t>
            </w:r>
          </w:p>
        </w:tc>
        <w:tc>
          <w:tcPr>
            <w:tcW w:w="104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5DC507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45</w:t>
            </w:r>
          </w:p>
        </w:tc>
        <w:tc>
          <w:tcPr>
            <w:tcW w:w="211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5CF10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2 (0.964, 1.021)</w:t>
            </w:r>
          </w:p>
        </w:tc>
        <w:tc>
          <w:tcPr>
            <w:tcW w:w="105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1C2EE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87</w:t>
            </w:r>
          </w:p>
        </w:tc>
      </w:tr>
      <w:tr w14:paraId="255F8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0608" w:type="dxa"/>
            <w:gridSpan w:val="7"/>
            <w:shd w:val="clear" w:color="auto" w:fill="auto"/>
            <w:vAlign w:val="top"/>
          </w:tcPr>
          <w:p w14:paraId="1BBBC0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  <w:t xml:space="preserve">Starchy vegetable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Quintile)</w:t>
            </w:r>
          </w:p>
        </w:tc>
      </w:tr>
      <w:tr w14:paraId="267F9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0597BA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876" w:type="dxa"/>
            <w:shd w:val="clear" w:color="auto" w:fill="auto"/>
            <w:vAlign w:val="top"/>
          </w:tcPr>
          <w:p w14:paraId="4ADD7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4C03B1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3" w:type="dxa"/>
            <w:shd w:val="clear" w:color="auto" w:fill="auto"/>
            <w:vAlign w:val="top"/>
          </w:tcPr>
          <w:p w14:paraId="5190AE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41" w:type="dxa"/>
            <w:shd w:val="clear" w:color="auto" w:fill="auto"/>
            <w:vAlign w:val="top"/>
          </w:tcPr>
          <w:p w14:paraId="51AEEE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11" w:type="dxa"/>
            <w:shd w:val="clear" w:color="auto" w:fill="auto"/>
            <w:vAlign w:val="top"/>
          </w:tcPr>
          <w:p w14:paraId="55DF54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6B9FF8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790C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092C8C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E8990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16 (0.786, 1.067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03A6EE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55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03CB02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47 (0.812, 1.105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29771F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87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7DE2DF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21 (0.784, 1.081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12842D5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11</w:t>
            </w:r>
          </w:p>
        </w:tc>
      </w:tr>
      <w:tr w14:paraId="57FA7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4B7B2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E27BE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80 (0.740, 1.047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3834A9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49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26B2E6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26 (0.777, 1.104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31454B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86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4E6160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20 (0.772, 1.095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1A8667C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43</w:t>
            </w:r>
          </w:p>
        </w:tc>
      </w:tr>
      <w:tr w14:paraId="16609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16FEB2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201E6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42 (0.709, 1.000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34E8A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0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73C5F2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0 (0.746, 1.061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6343B6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92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553D9B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18 (0.768, 1.098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64E595A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45</w:t>
            </w:r>
          </w:p>
        </w:tc>
      </w:tr>
      <w:tr w14:paraId="32213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47E140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56A4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13 (0.841, 1.221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1A920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88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6E5F64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63 (0.875, 1.292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50FAD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34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281149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65 (0.870, 1.304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7A2836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39</w:t>
            </w:r>
          </w:p>
        </w:tc>
      </w:tr>
      <w:tr w14:paraId="14685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3486" w:type="dxa"/>
            <w:gridSpan w:val="2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52660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for trend</w:t>
            </w:r>
          </w:p>
        </w:tc>
        <w:tc>
          <w:tcPr>
            <w:tcW w:w="102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B804E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189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626B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4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456A0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211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0DB11B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5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63806B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01</w:t>
            </w:r>
          </w:p>
        </w:tc>
      </w:tr>
      <w:tr w14:paraId="4422D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exact"/>
        </w:trPr>
        <w:tc>
          <w:tcPr>
            <w:tcW w:w="1610" w:type="dxa"/>
            <w:tcBorders>
              <w:top w:val="single" w:color="auto" w:sz="8" w:space="0"/>
              <w:bottom w:val="nil"/>
            </w:tcBorders>
            <w:shd w:val="clear" w:color="auto" w:fill="auto"/>
            <w:vAlign w:val="top"/>
          </w:tcPr>
          <w:p w14:paraId="49BF25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  <w:t>Nonstarchy vegetables</w:t>
            </w:r>
          </w:p>
        </w:tc>
        <w:tc>
          <w:tcPr>
            <w:tcW w:w="1876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48964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25 (0.895, 0.956)</w:t>
            </w:r>
          </w:p>
        </w:tc>
        <w:tc>
          <w:tcPr>
            <w:tcW w:w="1027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5C1B5D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7240CB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17 (0.887, 0.948)</w:t>
            </w:r>
          </w:p>
        </w:tc>
        <w:tc>
          <w:tcPr>
            <w:tcW w:w="1041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26D542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164517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23 (0.889, 0.958)</w:t>
            </w:r>
          </w:p>
        </w:tc>
        <w:tc>
          <w:tcPr>
            <w:tcW w:w="1050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1D879E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09D57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0608" w:type="dxa"/>
            <w:gridSpan w:val="7"/>
            <w:tcBorders>
              <w:top w:val="nil"/>
              <w:bottom w:val="nil"/>
            </w:tcBorders>
            <w:shd w:val="clear" w:color="auto" w:fill="auto"/>
            <w:vAlign w:val="top"/>
          </w:tcPr>
          <w:p w14:paraId="33F959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  <w:t>Nonstarchy vegetable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Quintile)</w:t>
            </w:r>
          </w:p>
        </w:tc>
      </w:tr>
      <w:tr w14:paraId="58067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D354F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4BAC3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36ABB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390A9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C4145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76A6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91D1F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06E7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21393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EA6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5 (0.724, 1.01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824F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4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02E3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4 (0.721, 1.011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B800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7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1C4A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0 (0.673, 0.975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FBA2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4B57B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B038F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43D0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20 (0.693, 0.97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6EF2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27A9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98 (0.675, 0.944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FD3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8674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53 (0.631, 0.89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0204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3ED8B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9455E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8578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49 (0.737, 0.978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9FF4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32B7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24 (0.714, 0.951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C1E7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F9F6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73 (0.665, 0.899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226F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2380D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974C7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428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90 (0.581, 0.821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43B3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C8C2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60 (0.555, 0.786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0201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0B3E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69 (0.554, 0.80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762D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2C4AC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tcBorders>
              <w:top w:val="nil"/>
              <w:bottom w:val="single" w:color="auto" w:sz="8" w:space="0"/>
            </w:tcBorders>
            <w:shd w:val="clear" w:color="auto" w:fill="auto"/>
            <w:vAlign w:val="top"/>
          </w:tcPr>
          <w:p w14:paraId="49EC76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for trend</w:t>
            </w:r>
          </w:p>
        </w:tc>
        <w:tc>
          <w:tcPr>
            <w:tcW w:w="1876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610ABD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027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4DE91B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3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2D1718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041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7597A6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11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006EC3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050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4503CE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</w:tbl>
    <w:p w14:paraId="123132E8">
      <w:pPr>
        <w:rPr>
          <w:rFonts w:hint="default" w:ascii="Times New Roman" w:hAnsi="Times New Roman" w:cs="Times New Roman"/>
          <w:sz w:val="20"/>
          <w:szCs w:val="20"/>
        </w:rPr>
      </w:pPr>
    </w:p>
    <w:p w14:paraId="77CA92D0">
      <w:pPr>
        <w:rPr>
          <w:rFonts w:hint="default" w:ascii="Times New Roman" w:hAnsi="Times New Roman" w:cs="Times New Roman"/>
          <w:sz w:val="20"/>
          <w:szCs w:val="20"/>
        </w:rPr>
      </w:pPr>
    </w:p>
    <w:p w14:paraId="799AC869">
      <w:pPr>
        <w:rPr>
          <w:rFonts w:hint="default" w:ascii="Times New Roman" w:hAnsi="Times New Roman" w:cs="Times New Roman"/>
          <w:sz w:val="20"/>
          <w:szCs w:val="20"/>
        </w:rPr>
      </w:pPr>
    </w:p>
    <w:bookmarkEnd w:id="0"/>
    <w:tbl>
      <w:tblPr>
        <w:tblStyle w:val="6"/>
        <w:tblpPr w:leftFromText="181" w:rightFromText="181" w:vertAnchor="text" w:horzAnchor="page" w:tblpX="847" w:tblpY="1"/>
        <w:tblOverlap w:val="never"/>
        <w:tblW w:w="106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866"/>
        <w:gridCol w:w="1036"/>
        <w:gridCol w:w="1889"/>
        <w:gridCol w:w="1050"/>
        <w:gridCol w:w="1964"/>
        <w:gridCol w:w="1197"/>
      </w:tblGrid>
      <w:tr w14:paraId="45468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619" w:type="dxa"/>
            <w:gridSpan w:val="7"/>
            <w:tcBorders>
              <w:top w:val="nil"/>
              <w:bottom w:val="single" w:color="auto" w:sz="8" w:space="0"/>
            </w:tcBorders>
            <w:vAlign w:val="center"/>
          </w:tcPr>
          <w:p w14:paraId="66A48A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able 2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tinued</w:t>
            </w:r>
          </w:p>
        </w:tc>
      </w:tr>
      <w:tr w14:paraId="6D6FC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14855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902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604025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939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5FFA34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3161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7B2A23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14:paraId="0F9EE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vMerge w:val="continue"/>
            <w:tcBorders>
              <w:top w:val="single" w:color="auto" w:sz="8" w:space="0"/>
              <w:bottom w:val="single" w:color="000000" w:sz="8" w:space="0"/>
            </w:tcBorders>
          </w:tcPr>
          <w:p w14:paraId="7B6F4E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</w:pPr>
          </w:p>
        </w:tc>
        <w:tc>
          <w:tcPr>
            <w:tcW w:w="1866" w:type="dxa"/>
            <w:tcBorders>
              <w:top w:val="single" w:color="auto" w:sz="8" w:space="0"/>
              <w:bottom w:val="single" w:color="000000" w:sz="8" w:space="0"/>
            </w:tcBorders>
          </w:tcPr>
          <w:p w14:paraId="1D6E57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36" w:type="dxa"/>
            <w:tcBorders>
              <w:top w:val="single" w:color="auto" w:sz="8" w:space="0"/>
              <w:bottom w:val="single" w:color="000000" w:sz="8" w:space="0"/>
            </w:tcBorders>
          </w:tcPr>
          <w:p w14:paraId="2413E6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89" w:type="dxa"/>
            <w:tcBorders>
              <w:top w:val="single" w:color="auto" w:sz="8" w:space="0"/>
              <w:bottom w:val="single" w:color="000000" w:sz="8" w:space="0"/>
            </w:tcBorders>
          </w:tcPr>
          <w:p w14:paraId="4E50C4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50" w:type="dxa"/>
            <w:tcBorders>
              <w:top w:val="single" w:color="auto" w:sz="8" w:space="0"/>
              <w:bottom w:val="single" w:color="000000" w:sz="8" w:space="0"/>
            </w:tcBorders>
          </w:tcPr>
          <w:p w14:paraId="2F1F21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964" w:type="dxa"/>
            <w:tcBorders>
              <w:top w:val="single" w:color="auto" w:sz="8" w:space="0"/>
              <w:bottom w:val="single" w:color="000000" w:sz="8" w:space="0"/>
            </w:tcBorders>
          </w:tcPr>
          <w:p w14:paraId="2C46D9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197" w:type="dxa"/>
            <w:tcBorders>
              <w:top w:val="single" w:color="auto" w:sz="8" w:space="0"/>
              <w:bottom w:val="single" w:color="000000" w:sz="8" w:space="0"/>
            </w:tcBorders>
          </w:tcPr>
          <w:p w14:paraId="1C2A7F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 value</w:t>
            </w:r>
          </w:p>
        </w:tc>
      </w:tr>
    </w:tbl>
    <w:tbl>
      <w:tblPr>
        <w:tblStyle w:val="6"/>
        <w:tblpPr w:leftFromText="181" w:rightFromText="181" w:vertAnchor="page" w:horzAnchor="page" w:tblpX="851" w:tblpY="1469"/>
        <w:tblOverlap w:val="never"/>
        <w:tblW w:w="169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876"/>
        <w:gridCol w:w="1027"/>
        <w:gridCol w:w="1893"/>
        <w:gridCol w:w="1041"/>
        <w:gridCol w:w="2104"/>
        <w:gridCol w:w="1064"/>
      </w:tblGrid>
      <w:tr w14:paraId="5F42E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9ED18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hole fruits (exclude fruit juice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D9FC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7 (0.962, 0.991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9EC8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B9D7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3 (0.949, 0.977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41B1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858A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2 (0.957, 0.987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AA46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79D2D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615" w:type="dxa"/>
            <w:gridSpan w:val="7"/>
            <w:tcBorders>
              <w:top w:val="nil"/>
              <w:bottom w:val="nil"/>
            </w:tcBorders>
            <w:shd w:val="clear" w:color="auto" w:fill="auto"/>
            <w:vAlign w:val="top"/>
          </w:tcPr>
          <w:p w14:paraId="119E6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hole fruits (exclude fruit juice)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Quintil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tbl>
      <w:tblPr>
        <w:tblStyle w:val="6"/>
        <w:tblpPr w:leftFromText="181" w:rightFromText="181" w:vertAnchor="text" w:horzAnchor="page" w:tblpX="847" w:tblpY="1"/>
        <w:tblOverlap w:val="never"/>
        <w:tblW w:w="106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904"/>
        <w:gridCol w:w="1002"/>
        <w:gridCol w:w="1885"/>
        <w:gridCol w:w="1050"/>
        <w:gridCol w:w="2083"/>
        <w:gridCol w:w="1071"/>
      </w:tblGrid>
      <w:tr w14:paraId="29792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608160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904" w:type="dxa"/>
            <w:shd w:val="clear" w:color="auto" w:fill="auto"/>
            <w:vAlign w:val="top"/>
          </w:tcPr>
          <w:p w14:paraId="42EBB5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shd w:val="clear" w:color="auto" w:fill="auto"/>
            <w:vAlign w:val="top"/>
          </w:tcPr>
          <w:p w14:paraId="39B2A7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85" w:type="dxa"/>
            <w:shd w:val="clear" w:color="auto" w:fill="auto"/>
            <w:vAlign w:val="top"/>
          </w:tcPr>
          <w:p w14:paraId="090B12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30BF77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83" w:type="dxa"/>
            <w:shd w:val="clear" w:color="auto" w:fill="auto"/>
            <w:vAlign w:val="top"/>
          </w:tcPr>
          <w:p w14:paraId="3EBA09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1" w:type="dxa"/>
            <w:shd w:val="clear" w:color="auto" w:fill="auto"/>
            <w:vAlign w:val="top"/>
          </w:tcPr>
          <w:p w14:paraId="153004F7">
            <w:pPr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 w14:paraId="0DC99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5AB4A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3317F6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7 (0.846, 1.129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32A56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50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205E09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36 (0.806, 1.088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20A46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88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2EEA6D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24 (0.783, 1.090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3C65B7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45</w:t>
            </w:r>
          </w:p>
        </w:tc>
      </w:tr>
      <w:tr w14:paraId="266E4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17" w:type="dxa"/>
            <w:shd w:val="clear" w:color="auto" w:fill="auto"/>
            <w:vAlign w:val="top"/>
          </w:tcPr>
          <w:p w14:paraId="352ED7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572239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89 (0.748, 1.056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7C2C3E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79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4662ED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7 (0.687, 0.972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5CB89E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23330D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4 (0.674, 0.982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6440FF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7F8A0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7758EF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0D8189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74 (0.757, 1.010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30BC06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8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76A00A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87 (0.681, 0.910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138ED7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0F4BD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4 (0.700, 0.946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3C0ED1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37A64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23BE6A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0D94A8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4 (0.695, 0.931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0FAB32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0C29AA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00 (0.606, 0.808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51D7D6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583BF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55 (0.652, 0.875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5EFCE2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4571B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3396B0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90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DAC0C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46AB8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8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6462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5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3A57A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08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96414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7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44E08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5C425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tcBorders>
              <w:top w:val="single" w:color="auto" w:sz="8" w:space="0"/>
            </w:tcBorders>
            <w:vAlign w:val="top"/>
          </w:tcPr>
          <w:p w14:paraId="78F960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  <w:t>Dairy products</w:t>
            </w:r>
          </w:p>
        </w:tc>
        <w:tc>
          <w:tcPr>
            <w:tcW w:w="1904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E8A2F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6 (0.977, 1.015)</w:t>
            </w:r>
          </w:p>
        </w:tc>
        <w:tc>
          <w:tcPr>
            <w:tcW w:w="1002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456C6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80</w:t>
            </w:r>
          </w:p>
        </w:tc>
        <w:tc>
          <w:tcPr>
            <w:tcW w:w="1885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5DE51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2 (0.973, 1.012)</w:t>
            </w:r>
          </w:p>
        </w:tc>
        <w:tc>
          <w:tcPr>
            <w:tcW w:w="105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FA5B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31</w:t>
            </w:r>
          </w:p>
        </w:tc>
        <w:tc>
          <w:tcPr>
            <w:tcW w:w="208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75918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1 (0.960, 1.002)</w:t>
            </w:r>
          </w:p>
        </w:tc>
        <w:tc>
          <w:tcPr>
            <w:tcW w:w="107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FC474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5</w:t>
            </w:r>
          </w:p>
        </w:tc>
      </w:tr>
      <w:tr w14:paraId="7D51A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612" w:type="dxa"/>
            <w:gridSpan w:val="7"/>
            <w:vAlign w:val="top"/>
          </w:tcPr>
          <w:p w14:paraId="4E48D2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Segoe UI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  <w:t>Dairy product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Quintile)</w:t>
            </w:r>
          </w:p>
        </w:tc>
      </w:tr>
      <w:tr w14:paraId="004CC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158453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904" w:type="dxa"/>
            <w:shd w:val="clear" w:color="auto" w:fill="FFFFFF"/>
            <w:vAlign w:val="top"/>
          </w:tcPr>
          <w:p w14:paraId="0C8F9B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02" w:type="dxa"/>
            <w:shd w:val="clear" w:color="auto" w:fill="FFFFFF"/>
            <w:vAlign w:val="top"/>
          </w:tcPr>
          <w:p w14:paraId="6E456C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85" w:type="dxa"/>
            <w:shd w:val="clear" w:color="auto" w:fill="FFFFFF"/>
            <w:vAlign w:val="top"/>
          </w:tcPr>
          <w:p w14:paraId="79DBE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50" w:type="dxa"/>
            <w:shd w:val="clear" w:color="auto" w:fill="FFFFFF"/>
            <w:vAlign w:val="top"/>
          </w:tcPr>
          <w:p w14:paraId="3E6F20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83" w:type="dxa"/>
            <w:shd w:val="clear" w:color="auto" w:fill="FFFFFF"/>
            <w:vAlign w:val="top"/>
          </w:tcPr>
          <w:p w14:paraId="03A295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5BD0C6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D209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shd w:val="clear" w:color="auto" w:fill="auto"/>
            <w:vAlign w:val="top"/>
          </w:tcPr>
          <w:p w14:paraId="4B4D71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3A9A48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9 (0.840, 1.143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78CDD3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90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7B7AC5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1 (0.832, 1.132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61B27D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00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259694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4 (0.735, 1.016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5FCBA4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6</w:t>
            </w:r>
          </w:p>
        </w:tc>
      </w:tr>
      <w:tr w14:paraId="76B0F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shd w:val="clear" w:color="auto" w:fill="auto"/>
            <w:vAlign w:val="top"/>
          </w:tcPr>
          <w:p w14:paraId="39B58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613664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4 (0.830, 1.166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428DE0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49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40184D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57 (0.805, 1.137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64CF67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13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6B466C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87 (0.734, 1.072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50A1CC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10</w:t>
            </w:r>
          </w:p>
        </w:tc>
      </w:tr>
      <w:tr w14:paraId="27B5C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shd w:val="clear" w:color="auto" w:fill="auto"/>
            <w:vAlign w:val="top"/>
          </w:tcPr>
          <w:p w14:paraId="69F7C4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1372E7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5 (0.840, 1.156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374FAE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4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489FD3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7 (0.822, 1.137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16D2DA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82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079105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44 (0.715, 0.996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69C195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5</w:t>
            </w:r>
          </w:p>
        </w:tc>
      </w:tr>
      <w:tr w14:paraId="32EEA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shd w:val="clear" w:color="auto" w:fill="auto"/>
            <w:vAlign w:val="top"/>
          </w:tcPr>
          <w:p w14:paraId="2FCFEA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01E64B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27 (0.850, 1.242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75C1FF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79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6E6EE5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7 (0.821, 1.212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21BE29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8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30A5DD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05 (0.730, 1.121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73054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55</w:t>
            </w:r>
          </w:p>
        </w:tc>
      </w:tr>
      <w:tr w14:paraId="61C3B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57061E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 for trend</w:t>
            </w:r>
          </w:p>
        </w:tc>
        <w:tc>
          <w:tcPr>
            <w:tcW w:w="1904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306D06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024586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5</w:t>
            </w:r>
          </w:p>
        </w:tc>
        <w:tc>
          <w:tcPr>
            <w:tcW w:w="1885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7A5EB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50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5FC96B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19</w:t>
            </w:r>
          </w:p>
        </w:tc>
        <w:tc>
          <w:tcPr>
            <w:tcW w:w="2083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331310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7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DC2F2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85</w:t>
            </w:r>
          </w:p>
        </w:tc>
      </w:tr>
      <w:tr w14:paraId="47DA0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524D44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d and processed meat</w:t>
            </w:r>
          </w:p>
        </w:tc>
        <w:tc>
          <w:tcPr>
            <w:tcW w:w="1904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77210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59 (0.945, 0.974)</w:t>
            </w:r>
          </w:p>
        </w:tc>
        <w:tc>
          <w:tcPr>
            <w:tcW w:w="1002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F841E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85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64B9F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4 (0.949, 0.979)</w:t>
            </w:r>
          </w:p>
        </w:tc>
        <w:tc>
          <w:tcPr>
            <w:tcW w:w="105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C2BC5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08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54B4B1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3 (0.957, 0.990)</w:t>
            </w:r>
          </w:p>
        </w:tc>
        <w:tc>
          <w:tcPr>
            <w:tcW w:w="107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47812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5EB77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612" w:type="dxa"/>
            <w:gridSpan w:val="7"/>
            <w:shd w:val="clear" w:color="auto" w:fill="auto"/>
            <w:vAlign w:val="top"/>
          </w:tcPr>
          <w:p w14:paraId="62F46490">
            <w:pPr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9" w:lineRule="atLeast"/>
              <w:ind w:left="0" w:leftChars="0" w:right="0" w:rightChars="0"/>
              <w:rPr>
                <w:rFonts w:hint="default" w:ascii="Times New Roman" w:hAnsi="Times New Roman" w:eastAsia="Segoe UI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Red and processed meat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Quintil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 w14:paraId="1BA70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20C446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904" w:type="dxa"/>
            <w:shd w:val="clear" w:color="auto" w:fill="auto"/>
            <w:vAlign w:val="top"/>
          </w:tcPr>
          <w:p w14:paraId="2D595E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02" w:type="dxa"/>
            <w:shd w:val="clear" w:color="auto" w:fill="auto"/>
            <w:vAlign w:val="top"/>
          </w:tcPr>
          <w:p w14:paraId="2C1DB1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85" w:type="dxa"/>
            <w:shd w:val="clear" w:color="auto" w:fill="auto"/>
            <w:vAlign w:val="top"/>
          </w:tcPr>
          <w:p w14:paraId="4B990A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2A03E8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83" w:type="dxa"/>
            <w:shd w:val="clear" w:color="auto" w:fill="auto"/>
            <w:vAlign w:val="top"/>
          </w:tcPr>
          <w:p w14:paraId="23C612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71" w:type="dxa"/>
            <w:shd w:val="clear" w:color="auto" w:fill="auto"/>
            <w:vAlign w:val="top"/>
          </w:tcPr>
          <w:p w14:paraId="5C4BA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B30C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1270E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7EA55B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75 (0.639, 0.942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688BDE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4B6BD6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8 (0.664, 0.982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6EDEB5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6219F5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91 (0.635, 0.985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32D927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1B1B3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3D78BE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06EEDD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75 (0.542, 0.839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652BD6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5EABAE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85 (0.552, 0.851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566165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31E7D9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38 (0.588, 0.926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5511F4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0D0E1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1AFC86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0F819C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47 (0.530, 0.790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6DF802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3308BA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78 (0.555, 0.828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7AA6EE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61246E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75 (0.635, 0.946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67752D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20580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3711D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0BADB8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97 (0.560, 0.869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69CECC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5368BC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37 (0.591, 0.919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73034C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2A201B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92 (0.607, 1.033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73B150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4</w:t>
            </w:r>
          </w:p>
        </w:tc>
      </w:tr>
      <w:tr w14:paraId="7DF3E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18BD2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90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347E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9F833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8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A81DC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5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029BB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08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D749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7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B7CB6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66A42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51E98A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bookmarkStart w:id="1" w:name="OLE_LINK17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oultry</w:t>
            </w:r>
          </w:p>
        </w:tc>
        <w:tc>
          <w:tcPr>
            <w:tcW w:w="1904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8216B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00 (0.990, 1.010)</w:t>
            </w:r>
          </w:p>
        </w:tc>
        <w:tc>
          <w:tcPr>
            <w:tcW w:w="1002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0B77C9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1</w:t>
            </w:r>
          </w:p>
        </w:tc>
        <w:tc>
          <w:tcPr>
            <w:tcW w:w="1885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3A8AD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8 (0.988, 1.008)</w:t>
            </w:r>
          </w:p>
        </w:tc>
        <w:tc>
          <w:tcPr>
            <w:tcW w:w="105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5A363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64</w:t>
            </w:r>
          </w:p>
        </w:tc>
        <w:tc>
          <w:tcPr>
            <w:tcW w:w="208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4F936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02 (0.991, 1.012)</w:t>
            </w:r>
          </w:p>
        </w:tc>
        <w:tc>
          <w:tcPr>
            <w:tcW w:w="107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D0EB4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2</w:t>
            </w:r>
          </w:p>
        </w:tc>
      </w:tr>
      <w:tr w14:paraId="02298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0612" w:type="dxa"/>
            <w:gridSpan w:val="7"/>
            <w:shd w:val="clear" w:color="auto" w:fill="auto"/>
            <w:vAlign w:val="top"/>
          </w:tcPr>
          <w:p w14:paraId="09801B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oultry (Quintile)</w:t>
            </w:r>
          </w:p>
        </w:tc>
      </w:tr>
      <w:tr w14:paraId="32ACD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shd w:val="clear" w:color="auto" w:fill="auto"/>
            <w:vAlign w:val="top"/>
          </w:tcPr>
          <w:p w14:paraId="62B8DA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904" w:type="dxa"/>
            <w:shd w:val="clear" w:color="auto" w:fill="auto"/>
            <w:vAlign w:val="top"/>
          </w:tcPr>
          <w:p w14:paraId="4BDF30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02" w:type="dxa"/>
            <w:shd w:val="clear" w:color="auto" w:fill="auto"/>
            <w:vAlign w:val="top"/>
          </w:tcPr>
          <w:p w14:paraId="19ECDA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85" w:type="dxa"/>
            <w:shd w:val="clear" w:color="auto" w:fill="auto"/>
            <w:vAlign w:val="top"/>
          </w:tcPr>
          <w:p w14:paraId="1070BB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758FF2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83" w:type="dxa"/>
            <w:shd w:val="clear" w:color="auto" w:fill="auto"/>
            <w:vAlign w:val="top"/>
          </w:tcPr>
          <w:p w14:paraId="765150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71" w:type="dxa"/>
            <w:shd w:val="clear" w:color="auto" w:fill="auto"/>
            <w:vAlign w:val="top"/>
          </w:tcPr>
          <w:p w14:paraId="6CD8DA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9B90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shd w:val="clear" w:color="auto" w:fill="auto"/>
            <w:vAlign w:val="top"/>
          </w:tcPr>
          <w:p w14:paraId="2A548F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6FD45A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18 (0.779, 1.082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1A5BB4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04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18D116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17 (0.775, 1.086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5BEED1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13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72935D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59 (0.795, 1.158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7B58A1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61</w:t>
            </w:r>
          </w:p>
        </w:tc>
      </w:tr>
      <w:tr w14:paraId="5A6C5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shd w:val="clear" w:color="auto" w:fill="auto"/>
            <w:vAlign w:val="top"/>
          </w:tcPr>
          <w:p w14:paraId="14E6F6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4D2EF9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20 (0.870, 1.194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58DB01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9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7AEBC8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11 (0.859, 1.191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45869F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2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389231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68 (0.902, 1.263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79078A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42</w:t>
            </w:r>
          </w:p>
        </w:tc>
      </w:tr>
      <w:tr w14:paraId="27D97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shd w:val="clear" w:color="auto" w:fill="auto"/>
            <w:vAlign w:val="top"/>
          </w:tcPr>
          <w:p w14:paraId="556797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5E8201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23 (0.777, 1.097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622008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62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62645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04 (0.769, 1.064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7E3F7A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23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32FBFB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31 (0.789, 1.099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3F693F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93</w:t>
            </w:r>
          </w:p>
        </w:tc>
      </w:tr>
      <w:tr w14:paraId="47A88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shd w:val="clear" w:color="auto" w:fill="auto"/>
            <w:vAlign w:val="top"/>
          </w:tcPr>
          <w:p w14:paraId="56D25B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904" w:type="dxa"/>
            <w:shd w:val="clear" w:color="auto" w:fill="FFFFFF"/>
            <w:vAlign w:val="center"/>
          </w:tcPr>
          <w:p w14:paraId="702941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87 (0.939, 1.258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3AE1AC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61</w:t>
            </w:r>
          </w:p>
        </w:tc>
        <w:tc>
          <w:tcPr>
            <w:tcW w:w="1885" w:type="dxa"/>
            <w:shd w:val="clear" w:color="auto" w:fill="FFFFFF"/>
            <w:vAlign w:val="center"/>
          </w:tcPr>
          <w:p w14:paraId="4E4AAD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2 (0.904, 1.224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3F5FB2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12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02985B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12 (0.941, 1.315)</w:t>
            </w:r>
          </w:p>
        </w:tc>
        <w:tc>
          <w:tcPr>
            <w:tcW w:w="1071" w:type="dxa"/>
            <w:shd w:val="clear" w:color="auto" w:fill="FFFFFF"/>
            <w:vAlign w:val="center"/>
          </w:tcPr>
          <w:p w14:paraId="718B33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08</w:t>
            </w:r>
          </w:p>
        </w:tc>
      </w:tr>
      <w:tr w14:paraId="3930B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140832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 for trend</w:t>
            </w:r>
          </w:p>
        </w:tc>
        <w:tc>
          <w:tcPr>
            <w:tcW w:w="190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EC3A6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1CFC2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50</w:t>
            </w:r>
          </w:p>
        </w:tc>
        <w:tc>
          <w:tcPr>
            <w:tcW w:w="188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BB954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5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A7722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8</w:t>
            </w:r>
          </w:p>
        </w:tc>
        <w:tc>
          <w:tcPr>
            <w:tcW w:w="2083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1FD099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7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52289F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34</w:t>
            </w:r>
          </w:p>
        </w:tc>
      </w:tr>
    </w:tbl>
    <w:p w14:paraId="5E2FF218">
      <w:pPr>
        <w:rPr>
          <w:rFonts w:hint="default" w:ascii="Times New Roman" w:hAnsi="Times New Roman" w:cs="Times New Roman"/>
          <w:sz w:val="20"/>
          <w:szCs w:val="20"/>
        </w:rPr>
      </w:pPr>
    </w:p>
    <w:p w14:paraId="09676804">
      <w:pPr>
        <w:rPr>
          <w:rFonts w:hint="default" w:ascii="Times New Roman" w:hAnsi="Times New Roman" w:cs="Times New Roman"/>
          <w:sz w:val="20"/>
          <w:szCs w:val="20"/>
        </w:rPr>
      </w:pPr>
    </w:p>
    <w:p w14:paraId="6049866E"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pPr w:leftFromText="180" w:rightFromText="180" w:vertAnchor="text" w:horzAnchor="page" w:tblpX="847" w:tblpY="1"/>
        <w:tblOverlap w:val="never"/>
        <w:tblW w:w="105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866"/>
        <w:gridCol w:w="1041"/>
        <w:gridCol w:w="1898"/>
        <w:gridCol w:w="1031"/>
        <w:gridCol w:w="2066"/>
        <w:gridCol w:w="1016"/>
      </w:tblGrid>
      <w:tr w14:paraId="5C9D8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1" w:hRule="atLeast"/>
        </w:trPr>
        <w:tc>
          <w:tcPr>
            <w:tcW w:w="10530" w:type="dxa"/>
            <w:gridSpan w:val="7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27AB36AB">
            <w:pPr>
              <w:keepNext w:val="0"/>
              <w:keepLines w:val="0"/>
              <w:suppressLineNumbers w:val="0"/>
              <w:tabs>
                <w:tab w:val="left" w:pos="8353"/>
              </w:tabs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2" w:name="OLE_LINK4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upplementary</w:t>
            </w:r>
            <w:bookmarkEnd w:id="2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able 2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tinue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ab/>
            </w:r>
          </w:p>
        </w:tc>
      </w:tr>
      <w:tr w14:paraId="38963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2" w:type="dxa"/>
            <w:vMerge w:val="restart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  <w:vAlign w:val="center"/>
          </w:tcPr>
          <w:p w14:paraId="29EC93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907" w:type="dxa"/>
            <w:gridSpan w:val="2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  <w:vAlign w:val="top"/>
          </w:tcPr>
          <w:p w14:paraId="21646F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929" w:type="dxa"/>
            <w:gridSpan w:val="2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  <w:vAlign w:val="top"/>
          </w:tcPr>
          <w:p w14:paraId="2747C8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082" w:type="dxa"/>
            <w:gridSpan w:val="2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  <w:vAlign w:val="center"/>
          </w:tcPr>
          <w:p w14:paraId="673193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6DA98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2" w:type="dxa"/>
            <w:vMerge w:val="continue"/>
            <w:tcBorders>
              <w:top w:val="single" w:color="auto" w:sz="4" w:space="0"/>
              <w:bottom w:val="single" w:color="000000" w:sz="8" w:space="0"/>
            </w:tcBorders>
            <w:shd w:val="clear" w:color="auto" w:fill="auto"/>
            <w:vAlign w:val="top"/>
          </w:tcPr>
          <w:p w14:paraId="38ADE1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6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top"/>
          </w:tcPr>
          <w:p w14:paraId="6AA2E6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4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top"/>
          </w:tcPr>
          <w:p w14:paraId="50A304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9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top"/>
          </w:tcPr>
          <w:p w14:paraId="4FF7E5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3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top"/>
          </w:tcPr>
          <w:p w14:paraId="6ADF2F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06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top"/>
          </w:tcPr>
          <w:p w14:paraId="14D9F1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1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top"/>
          </w:tcPr>
          <w:p w14:paraId="408BF8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14:paraId="67D13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shd w:val="clear" w:color="auto" w:fill="auto"/>
            <w:vAlign w:val="top"/>
          </w:tcPr>
          <w:p w14:paraId="29E82B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ggs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42069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2 (0.970, 0.995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70E0C0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3A37AB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9 (0.977, 1.001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3C5EE2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5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4538B52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3 (0.980, 1.006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558416D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60</w:t>
            </w:r>
          </w:p>
        </w:tc>
      </w:tr>
      <w:tr w14:paraId="55D69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530" w:type="dxa"/>
            <w:gridSpan w:val="7"/>
            <w:shd w:val="clear" w:color="auto" w:fill="auto"/>
            <w:vAlign w:val="top"/>
          </w:tcPr>
          <w:p w14:paraId="75C19A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ggs (Quintile)</w:t>
            </w:r>
          </w:p>
        </w:tc>
      </w:tr>
      <w:tr w14:paraId="672F1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2" w:type="dxa"/>
            <w:shd w:val="clear" w:color="auto" w:fill="auto"/>
            <w:vAlign w:val="top"/>
          </w:tcPr>
          <w:p w14:paraId="523EAF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2501EC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6576A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8" w:type="dxa"/>
            <w:shd w:val="clear" w:color="auto" w:fill="FFFFFF"/>
            <w:vAlign w:val="center"/>
          </w:tcPr>
          <w:p w14:paraId="254F40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42EC7D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66" w:type="dxa"/>
            <w:shd w:val="clear" w:color="auto" w:fill="FFFFFF"/>
            <w:vAlign w:val="center"/>
          </w:tcPr>
          <w:p w14:paraId="1EF439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1A7F77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16EE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2" w:type="dxa"/>
            <w:shd w:val="clear" w:color="auto" w:fill="auto"/>
            <w:vAlign w:val="top"/>
          </w:tcPr>
          <w:p w14:paraId="227561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6FF012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88 (0.758, 1.041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524422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41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1EAA47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7 (0.764, 1.052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C39C3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78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7F1A0C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35 (0.777, 1.124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4E80B9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69</w:t>
            </w:r>
          </w:p>
        </w:tc>
      </w:tr>
      <w:tr w14:paraId="39EF0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2" w:type="dxa"/>
            <w:shd w:val="clear" w:color="auto" w:fill="auto"/>
            <w:vAlign w:val="top"/>
          </w:tcPr>
          <w:p w14:paraId="2A267B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51DA64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93 (0.700, 0.899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334C9B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4CDC63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2 (0.751, 0.967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C3538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16BDAB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0 (0.780, 1.015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39291D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2</w:t>
            </w:r>
          </w:p>
        </w:tc>
      </w:tr>
      <w:tr w14:paraId="0B010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2" w:type="dxa"/>
            <w:shd w:val="clear" w:color="auto" w:fill="auto"/>
            <w:vAlign w:val="top"/>
          </w:tcPr>
          <w:p w14:paraId="0D3B1B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29F80E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34 (0.695, 1.001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3D3835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2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0E7F4F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3 (0.749, 1.064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0BE915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03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3D3D9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08 (0.756, 1.090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1ED73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98</w:t>
            </w:r>
          </w:p>
        </w:tc>
      </w:tr>
      <w:tr w14:paraId="2908D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2" w:type="dxa"/>
            <w:shd w:val="clear" w:color="auto" w:fill="auto"/>
            <w:vAlign w:val="top"/>
          </w:tcPr>
          <w:p w14:paraId="38D1FC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62F881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84 (0.741, 1.054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2001C6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69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26CAD8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26 (0.777, 1.105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7DB90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92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15B26E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1 (0.795, 1.161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59A96C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77</w:t>
            </w:r>
          </w:p>
        </w:tc>
      </w:tr>
      <w:tr w14:paraId="1D335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2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304311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86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3C8D4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4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CC8A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31</w:t>
            </w:r>
          </w:p>
        </w:tc>
        <w:tc>
          <w:tcPr>
            <w:tcW w:w="189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6FE75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9AC97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38</w:t>
            </w:r>
          </w:p>
        </w:tc>
        <w:tc>
          <w:tcPr>
            <w:tcW w:w="206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1FB2CB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1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5EAC06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06</w:t>
            </w:r>
          </w:p>
        </w:tc>
      </w:tr>
      <w:tr w14:paraId="65086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2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3154C2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  <w:t>Fish</w:t>
            </w:r>
          </w:p>
        </w:tc>
        <w:tc>
          <w:tcPr>
            <w:tcW w:w="186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BF044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2 (0.980, 1.004)</w:t>
            </w:r>
          </w:p>
        </w:tc>
        <w:tc>
          <w:tcPr>
            <w:tcW w:w="104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C1A8C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83</w:t>
            </w:r>
          </w:p>
        </w:tc>
        <w:tc>
          <w:tcPr>
            <w:tcW w:w="1898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D4A81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8 (0.976, 1.000)</w:t>
            </w:r>
          </w:p>
        </w:tc>
        <w:tc>
          <w:tcPr>
            <w:tcW w:w="103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01F25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9</w:t>
            </w:r>
          </w:p>
        </w:tc>
        <w:tc>
          <w:tcPr>
            <w:tcW w:w="206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D2C2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8 (0.974, 1.002)</w:t>
            </w:r>
          </w:p>
        </w:tc>
        <w:tc>
          <w:tcPr>
            <w:tcW w:w="101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02D7C0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2</w:t>
            </w:r>
          </w:p>
        </w:tc>
      </w:tr>
      <w:tr w14:paraId="27567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530" w:type="dxa"/>
            <w:gridSpan w:val="7"/>
            <w:shd w:val="clear" w:color="auto" w:fill="auto"/>
            <w:vAlign w:val="top"/>
          </w:tcPr>
          <w:p w14:paraId="54F90E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  <w:t xml:space="preserve">Fish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Quintil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 w14:paraId="3CC36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2" w:type="dxa"/>
            <w:shd w:val="clear" w:color="auto" w:fill="auto"/>
            <w:vAlign w:val="top"/>
          </w:tcPr>
          <w:p w14:paraId="58CFE6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66" w:type="dxa"/>
            <w:shd w:val="clear" w:color="auto" w:fill="auto"/>
            <w:vAlign w:val="top"/>
          </w:tcPr>
          <w:p w14:paraId="793AB4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41" w:type="dxa"/>
            <w:shd w:val="clear" w:color="auto" w:fill="auto"/>
            <w:vAlign w:val="top"/>
          </w:tcPr>
          <w:p w14:paraId="5C9F1C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8" w:type="dxa"/>
            <w:shd w:val="clear" w:color="auto" w:fill="auto"/>
            <w:vAlign w:val="top"/>
          </w:tcPr>
          <w:p w14:paraId="2CCDCE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31" w:type="dxa"/>
            <w:shd w:val="clear" w:color="auto" w:fill="auto"/>
            <w:vAlign w:val="top"/>
          </w:tcPr>
          <w:p w14:paraId="4FDDDB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66" w:type="dxa"/>
            <w:shd w:val="clear" w:color="auto" w:fill="auto"/>
            <w:vAlign w:val="top"/>
          </w:tcPr>
          <w:p w14:paraId="0DA13E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16" w:type="dxa"/>
            <w:shd w:val="clear" w:color="auto" w:fill="auto"/>
            <w:vAlign w:val="top"/>
          </w:tcPr>
          <w:p w14:paraId="151CC0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16EBD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shd w:val="clear" w:color="auto" w:fill="auto"/>
            <w:vAlign w:val="top"/>
          </w:tcPr>
          <w:p w14:paraId="334C96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Segoe UI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20AEC1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18 (0.770, 1.094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076C25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34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736D76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9 (0.754, 1.070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5B6B46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28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38AEDB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08 (0.743, 1.110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1AF3C8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43</w:t>
            </w:r>
          </w:p>
        </w:tc>
      </w:tr>
      <w:tr w14:paraId="41D91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shd w:val="clear" w:color="auto" w:fill="auto"/>
            <w:vAlign w:val="top"/>
          </w:tcPr>
          <w:p w14:paraId="69AB19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0C1644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74 (0.719, 1.062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6586E8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75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026692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43 (0.690, 1.030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0D92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4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16B2A1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1 (0.655, 1.004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5C212B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4</w:t>
            </w:r>
          </w:p>
        </w:tc>
      </w:tr>
      <w:tr w14:paraId="52F03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shd w:val="clear" w:color="auto" w:fill="auto"/>
            <w:vAlign w:val="top"/>
          </w:tcPr>
          <w:p w14:paraId="654274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76FAC2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2 (0.584, 1.103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3A6947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73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0690FC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52 (0.550, 1.029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6602FD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4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03E361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76 (0.563, 1.070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1768A3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21</w:t>
            </w:r>
          </w:p>
        </w:tc>
      </w:tr>
      <w:tr w14:paraId="79E8A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shd w:val="clear" w:color="auto" w:fill="auto"/>
            <w:vAlign w:val="top"/>
          </w:tcPr>
          <w:p w14:paraId="4F614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176309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93 (0.926, 1.289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601408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90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335852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73 (0.893, 1.288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3C6FB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48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113650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82 (0.869, 1.347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657C74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78</w:t>
            </w:r>
          </w:p>
        </w:tc>
      </w:tr>
      <w:tr w14:paraId="0013B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176913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86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39F377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4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AAEA8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43</w:t>
            </w:r>
          </w:p>
        </w:tc>
        <w:tc>
          <w:tcPr>
            <w:tcW w:w="1898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3A7A31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0EE6BF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21</w:t>
            </w:r>
          </w:p>
        </w:tc>
        <w:tc>
          <w:tcPr>
            <w:tcW w:w="206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586450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1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D89D9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14</w:t>
            </w:r>
          </w:p>
        </w:tc>
      </w:tr>
      <w:tr w14:paraId="54FA4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3DAA34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uts and seeds</w:t>
            </w:r>
          </w:p>
        </w:tc>
        <w:tc>
          <w:tcPr>
            <w:tcW w:w="186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AC929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4 (0.963, 0.985)</w:t>
            </w:r>
          </w:p>
        </w:tc>
        <w:tc>
          <w:tcPr>
            <w:tcW w:w="104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5DF99A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8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83E72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8 (0.957, 0.980)</w:t>
            </w:r>
          </w:p>
        </w:tc>
        <w:tc>
          <w:tcPr>
            <w:tcW w:w="103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5B3871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06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D7B97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75 (0.963, 0.987)</w:t>
            </w:r>
          </w:p>
        </w:tc>
        <w:tc>
          <w:tcPr>
            <w:tcW w:w="101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49092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02AF0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0530" w:type="dxa"/>
            <w:gridSpan w:val="7"/>
            <w:shd w:val="clear" w:color="auto" w:fill="auto"/>
            <w:vAlign w:val="top"/>
          </w:tcPr>
          <w:p w14:paraId="79E6B4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Nuts and seeds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Quintil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 w14:paraId="146E4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shd w:val="clear" w:color="auto" w:fill="auto"/>
            <w:vAlign w:val="top"/>
          </w:tcPr>
          <w:p w14:paraId="73EEBA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66" w:type="dxa"/>
            <w:shd w:val="clear" w:color="auto" w:fill="auto"/>
            <w:vAlign w:val="top"/>
          </w:tcPr>
          <w:p w14:paraId="2CC68B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41" w:type="dxa"/>
            <w:shd w:val="clear" w:color="auto" w:fill="auto"/>
            <w:vAlign w:val="top"/>
          </w:tcPr>
          <w:p w14:paraId="0D8C66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8" w:type="dxa"/>
            <w:shd w:val="clear" w:color="auto" w:fill="auto"/>
            <w:vAlign w:val="top"/>
          </w:tcPr>
          <w:p w14:paraId="427386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31" w:type="dxa"/>
            <w:shd w:val="clear" w:color="auto" w:fill="auto"/>
            <w:vAlign w:val="top"/>
          </w:tcPr>
          <w:p w14:paraId="032499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66" w:type="dxa"/>
            <w:shd w:val="clear" w:color="auto" w:fill="auto"/>
            <w:vAlign w:val="top"/>
          </w:tcPr>
          <w:p w14:paraId="16F078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16" w:type="dxa"/>
            <w:shd w:val="clear" w:color="auto" w:fill="auto"/>
            <w:vAlign w:val="top"/>
          </w:tcPr>
          <w:p w14:paraId="163759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19EF6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shd w:val="clear" w:color="auto" w:fill="auto"/>
            <w:vAlign w:val="top"/>
          </w:tcPr>
          <w:p w14:paraId="1CE40D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Segoe UI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1E688B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8 (0.733, 1.005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7F7974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7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133927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2 (0.728, 0.996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D7A4E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7FEC03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7 (0.755, 1.067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1BD42E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17</w:t>
            </w:r>
          </w:p>
        </w:tc>
      </w:tr>
      <w:tr w14:paraId="0AB82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shd w:val="clear" w:color="auto" w:fill="auto"/>
            <w:vAlign w:val="top"/>
          </w:tcPr>
          <w:p w14:paraId="2E1FA8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501910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29 (0.718, 0.958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3E40C4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263B86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0 (0.689, 0.928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F2613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58855D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28 (0.712, 0.963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5E6B7E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6146B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shd w:val="clear" w:color="auto" w:fill="auto"/>
            <w:vAlign w:val="top"/>
          </w:tcPr>
          <w:p w14:paraId="6C8041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184D76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06 (0.591, 0.843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DA500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03AAA1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65 (0.557, 0.794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10A34E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076E36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27 (0.604, 0.876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4F2E86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4B6CB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shd w:val="clear" w:color="auto" w:fill="auto"/>
            <w:vAlign w:val="top"/>
          </w:tcPr>
          <w:p w14:paraId="074EFA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690FB5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44 (0.619, 0.896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697059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77B0FD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03 (0.578, 0.856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2F5973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604EDA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0 (0.611, 0.945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6EF9D2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0A4B1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67EBFC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86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27C49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4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1706F7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8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EE609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3DA44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06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3A5B65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1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C62C7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64390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5FD4B9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onsoy legumes</w:t>
            </w:r>
          </w:p>
        </w:tc>
        <w:tc>
          <w:tcPr>
            <w:tcW w:w="186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96EBF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22 (0.996, 1.050)</w:t>
            </w:r>
          </w:p>
        </w:tc>
        <w:tc>
          <w:tcPr>
            <w:tcW w:w="104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0CA10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9</w:t>
            </w:r>
          </w:p>
        </w:tc>
        <w:tc>
          <w:tcPr>
            <w:tcW w:w="1898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E9A31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14 (0.986, 1.042)</w:t>
            </w:r>
          </w:p>
        </w:tc>
        <w:tc>
          <w:tcPr>
            <w:tcW w:w="103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C3952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34</w:t>
            </w:r>
          </w:p>
        </w:tc>
        <w:tc>
          <w:tcPr>
            <w:tcW w:w="206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736EB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11 (0.981, 1.043)</w:t>
            </w:r>
          </w:p>
        </w:tc>
        <w:tc>
          <w:tcPr>
            <w:tcW w:w="101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0AFC8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69</w:t>
            </w:r>
          </w:p>
        </w:tc>
      </w:tr>
      <w:tr w14:paraId="24AF9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0530" w:type="dxa"/>
            <w:gridSpan w:val="7"/>
            <w:shd w:val="clear" w:color="auto" w:fill="auto"/>
            <w:vAlign w:val="top"/>
          </w:tcPr>
          <w:p w14:paraId="656744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onsoy legume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Quintil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 w14:paraId="2D000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shd w:val="clear" w:color="auto" w:fill="auto"/>
            <w:vAlign w:val="top"/>
          </w:tcPr>
          <w:p w14:paraId="2AD637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66" w:type="dxa"/>
            <w:shd w:val="clear" w:color="auto" w:fill="auto"/>
            <w:vAlign w:val="top"/>
          </w:tcPr>
          <w:p w14:paraId="72E2D1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41" w:type="dxa"/>
            <w:shd w:val="clear" w:color="auto" w:fill="auto"/>
            <w:vAlign w:val="top"/>
          </w:tcPr>
          <w:p w14:paraId="7F4CA3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8" w:type="dxa"/>
            <w:shd w:val="clear" w:color="auto" w:fill="auto"/>
            <w:vAlign w:val="top"/>
          </w:tcPr>
          <w:p w14:paraId="5FD8FF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31" w:type="dxa"/>
            <w:shd w:val="clear" w:color="auto" w:fill="auto"/>
            <w:vAlign w:val="top"/>
          </w:tcPr>
          <w:p w14:paraId="4EA64F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66" w:type="dxa"/>
            <w:shd w:val="clear" w:color="auto" w:fill="auto"/>
            <w:vAlign w:val="top"/>
          </w:tcPr>
          <w:p w14:paraId="172C37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16" w:type="dxa"/>
            <w:shd w:val="clear" w:color="auto" w:fill="auto"/>
            <w:vAlign w:val="top"/>
          </w:tcPr>
          <w:p w14:paraId="62E59E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1C77B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shd w:val="clear" w:color="auto" w:fill="auto"/>
            <w:vAlign w:val="top"/>
          </w:tcPr>
          <w:p w14:paraId="152AF8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宋体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66" w:type="dxa"/>
            <w:shd w:val="clear" w:color="auto" w:fill="FFFFFF"/>
            <w:vAlign w:val="center"/>
          </w:tcPr>
          <w:p w14:paraId="63D238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49 (0.780, 1.155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121CFE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00</w:t>
            </w:r>
          </w:p>
        </w:tc>
        <w:tc>
          <w:tcPr>
            <w:tcW w:w="1898" w:type="dxa"/>
            <w:shd w:val="clear" w:color="auto" w:fill="FFFFFF"/>
            <w:vAlign w:val="center"/>
          </w:tcPr>
          <w:p w14:paraId="658F3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9 (0.800, 1.200)</w:t>
            </w:r>
          </w:p>
        </w:tc>
        <w:tc>
          <w:tcPr>
            <w:tcW w:w="1031" w:type="dxa"/>
            <w:shd w:val="clear" w:color="auto" w:fill="FFFFFF"/>
            <w:vAlign w:val="center"/>
          </w:tcPr>
          <w:p w14:paraId="7889A0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39</w:t>
            </w:r>
          </w:p>
        </w:tc>
        <w:tc>
          <w:tcPr>
            <w:tcW w:w="2066" w:type="dxa"/>
            <w:shd w:val="clear" w:color="auto" w:fill="FFFFFF"/>
            <w:vAlign w:val="center"/>
          </w:tcPr>
          <w:p w14:paraId="2EE011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4 (0.806, 1.200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3AD42A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9</w:t>
            </w:r>
          </w:p>
        </w:tc>
      </w:tr>
      <w:tr w14:paraId="35436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tcBorders>
              <w:bottom w:val="nil"/>
            </w:tcBorders>
            <w:shd w:val="clear" w:color="auto" w:fill="auto"/>
            <w:vAlign w:val="top"/>
          </w:tcPr>
          <w:p w14:paraId="163F2E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66" w:type="dxa"/>
            <w:tcBorders>
              <w:bottom w:val="nil"/>
            </w:tcBorders>
            <w:shd w:val="clear" w:color="auto" w:fill="FFFFFF"/>
            <w:vAlign w:val="center"/>
          </w:tcPr>
          <w:p w14:paraId="3025C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12 (0.842, 1.218)</w:t>
            </w:r>
          </w:p>
        </w:tc>
        <w:tc>
          <w:tcPr>
            <w:tcW w:w="1041" w:type="dxa"/>
            <w:tcBorders>
              <w:bottom w:val="nil"/>
            </w:tcBorders>
            <w:shd w:val="clear" w:color="auto" w:fill="FFFFFF"/>
            <w:vAlign w:val="center"/>
          </w:tcPr>
          <w:p w14:paraId="36FB7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4</w:t>
            </w:r>
          </w:p>
        </w:tc>
        <w:tc>
          <w:tcPr>
            <w:tcW w:w="1898" w:type="dxa"/>
            <w:tcBorders>
              <w:bottom w:val="nil"/>
            </w:tcBorders>
            <w:shd w:val="clear" w:color="auto" w:fill="FFFFFF"/>
            <w:vAlign w:val="center"/>
          </w:tcPr>
          <w:p w14:paraId="23D0A7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2 (0.819, 1.202)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FFFFFF"/>
            <w:vAlign w:val="center"/>
          </w:tcPr>
          <w:p w14:paraId="7CBEE6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35</w:t>
            </w:r>
          </w:p>
        </w:tc>
        <w:tc>
          <w:tcPr>
            <w:tcW w:w="2066" w:type="dxa"/>
            <w:tcBorders>
              <w:bottom w:val="nil"/>
            </w:tcBorders>
            <w:shd w:val="clear" w:color="auto" w:fill="FFFFFF"/>
            <w:vAlign w:val="center"/>
          </w:tcPr>
          <w:p w14:paraId="712CCF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9 (0.806, 1.239)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FFFFFF"/>
            <w:vAlign w:val="center"/>
          </w:tcPr>
          <w:p w14:paraId="7761EE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6</w:t>
            </w:r>
          </w:p>
        </w:tc>
      </w:tr>
      <w:tr w14:paraId="1CBD9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9D9C0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286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73 (0.965, 1.427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5B9B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08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D0AE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17 (0.925, 1.348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0ABA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47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7DEC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16 (0.920, 1.356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953D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62</w:t>
            </w:r>
          </w:p>
        </w:tc>
      </w:tr>
      <w:tr w14:paraId="6ECEA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tcBorders>
              <w:top w:val="nil"/>
            </w:tcBorders>
            <w:shd w:val="clear" w:color="auto" w:fill="auto"/>
            <w:vAlign w:val="top"/>
          </w:tcPr>
          <w:p w14:paraId="44578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FFFFFF"/>
            <w:vAlign w:val="center"/>
          </w:tcPr>
          <w:p w14:paraId="26DE65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81 (0.869, 1.345)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FFFFFF"/>
            <w:vAlign w:val="center"/>
          </w:tcPr>
          <w:p w14:paraId="7FFCC7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79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FFFFFF"/>
            <w:vAlign w:val="center"/>
          </w:tcPr>
          <w:p w14:paraId="05F383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31 (0.812, 1.309)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FFFFFF"/>
            <w:vAlign w:val="center"/>
          </w:tcPr>
          <w:p w14:paraId="34B73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2</w:t>
            </w:r>
          </w:p>
        </w:tc>
        <w:tc>
          <w:tcPr>
            <w:tcW w:w="2066" w:type="dxa"/>
            <w:tcBorders>
              <w:top w:val="nil"/>
            </w:tcBorders>
            <w:shd w:val="clear" w:color="auto" w:fill="FFFFFF"/>
            <w:vAlign w:val="center"/>
          </w:tcPr>
          <w:p w14:paraId="56D214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01 (0.770, 1.301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  <w:vAlign w:val="center"/>
          </w:tcPr>
          <w:p w14:paraId="4EBAAF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2</w:t>
            </w:r>
          </w:p>
        </w:tc>
      </w:tr>
      <w:tr w14:paraId="0E40D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2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653123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86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737452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4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9C580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92</w:t>
            </w:r>
          </w:p>
        </w:tc>
        <w:tc>
          <w:tcPr>
            <w:tcW w:w="1898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04CDB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329A11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07</w:t>
            </w:r>
          </w:p>
        </w:tc>
        <w:tc>
          <w:tcPr>
            <w:tcW w:w="206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381C5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1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359F2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58</w:t>
            </w:r>
          </w:p>
        </w:tc>
      </w:tr>
    </w:tbl>
    <w:p w14:paraId="4B65C9F7">
      <w:pPr>
        <w:rPr>
          <w:rFonts w:hint="default" w:ascii="Times New Roman" w:hAnsi="Times New Roman" w:cs="Times New Roman"/>
          <w:sz w:val="20"/>
          <w:szCs w:val="20"/>
        </w:rPr>
      </w:pPr>
    </w:p>
    <w:p w14:paraId="6B0CB463">
      <w:pPr>
        <w:rPr>
          <w:rFonts w:hint="default" w:ascii="Times New Roman" w:hAnsi="Times New Roman" w:cs="Times New Roman"/>
          <w:sz w:val="20"/>
          <w:szCs w:val="20"/>
        </w:rPr>
      </w:pPr>
    </w:p>
    <w:p w14:paraId="14AA88AE"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pPr w:leftFromText="180" w:rightFromText="180" w:vertAnchor="text" w:horzAnchor="page" w:tblpX="847" w:tblpY="1"/>
        <w:tblOverlap w:val="never"/>
        <w:tblW w:w="1044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870"/>
        <w:gridCol w:w="1032"/>
        <w:gridCol w:w="1893"/>
        <w:gridCol w:w="1032"/>
        <w:gridCol w:w="1978"/>
        <w:gridCol w:w="1026"/>
      </w:tblGrid>
      <w:tr w14:paraId="0C3A2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448" w:type="dxa"/>
            <w:gridSpan w:val="7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 w14:paraId="6FEEAA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able 2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tinued</w:t>
            </w:r>
          </w:p>
        </w:tc>
      </w:tr>
      <w:tr w14:paraId="7F3AC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76B695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902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top"/>
          </w:tcPr>
          <w:p w14:paraId="4FE960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925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311506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004" w:type="dxa"/>
            <w:gridSpan w:val="2"/>
            <w:tcBorders>
              <w:top w:val="single" w:color="000000" w:sz="8" w:space="0"/>
              <w:bottom w:val="single" w:color="000000" w:sz="8" w:space="0"/>
            </w:tcBorders>
          </w:tcPr>
          <w:p w14:paraId="471264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107A0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vMerge w:val="continue"/>
            <w:tcBorders>
              <w:top w:val="single" w:color="000000" w:sz="8" w:space="0"/>
              <w:bottom w:val="single" w:color="000000" w:sz="8" w:space="0"/>
            </w:tcBorders>
          </w:tcPr>
          <w:p w14:paraId="509E50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7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top"/>
          </w:tcPr>
          <w:p w14:paraId="716797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3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top"/>
          </w:tcPr>
          <w:p w14:paraId="66DD06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9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top"/>
          </w:tcPr>
          <w:p w14:paraId="75D29B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3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top"/>
          </w:tcPr>
          <w:p w14:paraId="1F2FA0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97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top"/>
          </w:tcPr>
          <w:p w14:paraId="4F76F0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2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top"/>
          </w:tcPr>
          <w:p w14:paraId="4D14BB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14:paraId="0A4B6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50B43A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oy products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3B1D19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5 (0.816, 0.897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1B4341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766C57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72 (0.831, 0.914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594ECC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05B6D7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08 (0.862, 0.956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2E4305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50C86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448" w:type="dxa"/>
            <w:gridSpan w:val="7"/>
            <w:shd w:val="clear" w:color="auto" w:fill="auto"/>
            <w:vAlign w:val="top"/>
          </w:tcPr>
          <w:p w14:paraId="6C7573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oy product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Quintil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 w14:paraId="222F4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shd w:val="clear" w:color="auto" w:fill="auto"/>
            <w:vAlign w:val="top"/>
          </w:tcPr>
          <w:p w14:paraId="495BE6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70" w:type="dxa"/>
            <w:shd w:val="clear" w:color="auto" w:fill="auto"/>
            <w:vAlign w:val="top"/>
          </w:tcPr>
          <w:p w14:paraId="53D3E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32" w:type="dxa"/>
            <w:shd w:val="clear" w:color="auto" w:fill="auto"/>
            <w:vAlign w:val="top"/>
          </w:tcPr>
          <w:p w14:paraId="4BCD40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3" w:type="dxa"/>
            <w:shd w:val="clear" w:color="auto" w:fill="auto"/>
            <w:vAlign w:val="top"/>
          </w:tcPr>
          <w:p w14:paraId="656E92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32" w:type="dxa"/>
            <w:shd w:val="clear" w:color="auto" w:fill="auto"/>
            <w:vAlign w:val="top"/>
          </w:tcPr>
          <w:p w14:paraId="5E6C6A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78" w:type="dxa"/>
            <w:shd w:val="clear" w:color="auto" w:fill="auto"/>
            <w:vAlign w:val="top"/>
          </w:tcPr>
          <w:p w14:paraId="5A5654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26" w:type="dxa"/>
            <w:shd w:val="clear" w:color="auto" w:fill="auto"/>
            <w:vAlign w:val="top"/>
          </w:tcPr>
          <w:p w14:paraId="725A34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15B5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shd w:val="clear" w:color="auto" w:fill="auto"/>
            <w:vAlign w:val="top"/>
          </w:tcPr>
          <w:p w14:paraId="3A9A3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73605B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5 (0.743, 1.253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485A06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87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1C9A4B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20 (0.699, 1.210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7967B1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46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326C18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6 (0.727, 1.365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35E378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0</w:t>
            </w:r>
          </w:p>
        </w:tc>
      </w:tr>
      <w:tr w14:paraId="50021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shd w:val="clear" w:color="auto" w:fill="auto"/>
            <w:vAlign w:val="top"/>
          </w:tcPr>
          <w:p w14:paraId="38DF90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62A9D4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55 (0.571, 0.998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17059E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480E83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90 (0.597, 1.046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6BCFDC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9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2036F0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4 (0.635, 1.150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6059D0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95</w:t>
            </w:r>
          </w:p>
        </w:tc>
      </w:tr>
      <w:tr w14:paraId="59014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7" w:type="dxa"/>
            <w:shd w:val="clear" w:color="auto" w:fill="auto"/>
            <w:vAlign w:val="top"/>
          </w:tcPr>
          <w:p w14:paraId="5FA147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1A1010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17 (0.419, 0.639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2DA5C8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14E290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39 (0.435, 0.667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581F7F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1D0B85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95 (0.477, 0.743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7FC85F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4CA97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62CD49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614250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23 (0.400, 0.685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2A5DB8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3A5B4E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77 (0.442, 0.754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135D0B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0F2016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10 (0.534, 0.944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47F182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4B704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799498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870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713CD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2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388E39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14E6F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2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1F24A3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75E450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2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49AEE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05F21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60C4D6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  <w:t>saturated fa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y acid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  <w:t>s</w:t>
            </w:r>
          </w:p>
        </w:tc>
        <w:tc>
          <w:tcPr>
            <w:tcW w:w="187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CEC9B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10 (1.077, 1.144)</w:t>
            </w:r>
          </w:p>
        </w:tc>
        <w:tc>
          <w:tcPr>
            <w:tcW w:w="1032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5AF274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5E9DD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04 (1.070, 1.138)</w:t>
            </w:r>
          </w:p>
        </w:tc>
        <w:tc>
          <w:tcPr>
            <w:tcW w:w="1032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50C5B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D4C06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02 (1.065, 1.140)</w:t>
            </w:r>
          </w:p>
        </w:tc>
        <w:tc>
          <w:tcPr>
            <w:tcW w:w="102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5DE1F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05FD4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448" w:type="dxa"/>
            <w:gridSpan w:val="7"/>
            <w:shd w:val="clear" w:color="auto" w:fill="auto"/>
            <w:vAlign w:val="top"/>
          </w:tcPr>
          <w:p w14:paraId="313616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  <w:t>saturated fa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y acid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Quintile)</w:t>
            </w:r>
          </w:p>
        </w:tc>
      </w:tr>
      <w:tr w14:paraId="64C9C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78E1B1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70" w:type="dxa"/>
            <w:shd w:val="clear" w:color="auto" w:fill="auto"/>
            <w:vAlign w:val="top"/>
          </w:tcPr>
          <w:p w14:paraId="3E4812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32" w:type="dxa"/>
            <w:shd w:val="clear" w:color="auto" w:fill="auto"/>
            <w:vAlign w:val="top"/>
          </w:tcPr>
          <w:p w14:paraId="7FE7AB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3" w:type="dxa"/>
            <w:shd w:val="clear" w:color="auto" w:fill="auto"/>
            <w:vAlign w:val="top"/>
          </w:tcPr>
          <w:p w14:paraId="5464BC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32" w:type="dxa"/>
            <w:shd w:val="clear" w:color="auto" w:fill="auto"/>
            <w:vAlign w:val="top"/>
          </w:tcPr>
          <w:p w14:paraId="7136DF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78" w:type="dxa"/>
            <w:shd w:val="clear" w:color="auto" w:fill="auto"/>
            <w:vAlign w:val="top"/>
          </w:tcPr>
          <w:p w14:paraId="7E1719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26" w:type="dxa"/>
            <w:shd w:val="clear" w:color="auto" w:fill="auto"/>
            <w:vAlign w:val="top"/>
          </w:tcPr>
          <w:p w14:paraId="1D75A7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2926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75700E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10E461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02 (0.916, 1.326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104DF19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00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581518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95 (0.906, 1.323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5F3BF9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44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085204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27 (0.919, 1.383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5EE082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46</w:t>
            </w:r>
          </w:p>
        </w:tc>
      </w:tr>
      <w:tr w14:paraId="7D751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5A69BF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6760C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284 (1.096, 1.505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27092E2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48131D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272 (1.084, 1.494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05452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5F6455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304 (1.095, 1.553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197DBB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4ED89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6C3471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58590D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641 (1.391, 1.937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0B8243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379CE1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599 (1.360, 1.880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4B9802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53B440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594 (1.337, 1.899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27BA33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3E0E5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098AC3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Segoe UI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06E188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624 (1.380, 1.911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5B1B2B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04CDFA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591 (1.340, 1.889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00D42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31DFD0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638 (1.356, 1.978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333D14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4BD3D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161ACA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870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260A3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2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30FDF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191BD5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2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335202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E7B9C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2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2F0B1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17DD8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444223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  <w:t>aturated fa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y acid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  <w:t>s</w:t>
            </w:r>
          </w:p>
        </w:tc>
        <w:tc>
          <w:tcPr>
            <w:tcW w:w="187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341F9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63 (0.830, 0.899)</w:t>
            </w:r>
          </w:p>
        </w:tc>
        <w:tc>
          <w:tcPr>
            <w:tcW w:w="1032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DFBF7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57535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61 (0.826, 0.896)</w:t>
            </w:r>
          </w:p>
        </w:tc>
        <w:tc>
          <w:tcPr>
            <w:tcW w:w="1032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37097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518CF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66 (0.827, 0.906)</w:t>
            </w:r>
          </w:p>
        </w:tc>
        <w:tc>
          <w:tcPr>
            <w:tcW w:w="102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77E1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0E1B9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448" w:type="dxa"/>
            <w:gridSpan w:val="7"/>
            <w:shd w:val="clear" w:color="auto" w:fill="auto"/>
            <w:vAlign w:val="top"/>
          </w:tcPr>
          <w:p w14:paraId="1F7E51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  <w:t>aturated fa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y acid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  <w:lang w:eastAsia="en-US" w:bidi="ar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Quintil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 w14:paraId="20FCD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500F65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70" w:type="dxa"/>
            <w:shd w:val="clear" w:color="auto" w:fill="auto"/>
            <w:vAlign w:val="top"/>
          </w:tcPr>
          <w:p w14:paraId="08C873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32" w:type="dxa"/>
            <w:shd w:val="clear" w:color="auto" w:fill="auto"/>
            <w:vAlign w:val="top"/>
          </w:tcPr>
          <w:p w14:paraId="17947B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3" w:type="dxa"/>
            <w:shd w:val="clear" w:color="auto" w:fill="auto"/>
            <w:vAlign w:val="top"/>
          </w:tcPr>
          <w:p w14:paraId="50FCAA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32" w:type="dxa"/>
            <w:shd w:val="clear" w:color="auto" w:fill="auto"/>
            <w:vAlign w:val="top"/>
          </w:tcPr>
          <w:p w14:paraId="3FD063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78" w:type="dxa"/>
            <w:shd w:val="clear" w:color="auto" w:fill="auto"/>
            <w:vAlign w:val="top"/>
          </w:tcPr>
          <w:p w14:paraId="5DEBDD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26" w:type="dxa"/>
            <w:shd w:val="clear" w:color="auto" w:fill="auto"/>
            <w:vAlign w:val="top"/>
          </w:tcPr>
          <w:p w14:paraId="3BC012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95D3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136029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74E46C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33 (0.612, 0.879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68C9E8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131354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12 (0.592, 0.858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39926A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2810DA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08 (0.572, 0.876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602C69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4B6BC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681921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1B2E82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0 (0.618, 0.910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1F6470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7F7DED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45 (0.611, 0.908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529420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53E579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5 (0.608, 0.937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009A18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0C780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499CB0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5FB3E7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36 (0.524, 0.773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2A9F7C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60D0E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1 (0.524, 0.782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76FCBA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0802C3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61 (0.536, 0.815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2F706D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6B2B6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42B1A9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Segoe UI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00F95C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37 (0.439, 0.658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47B2DA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36DD31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21 (0.425, 0.640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78A94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25D4F6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25 (0.417, 0.662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7F3BA6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1ED70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0A512A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870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3E3521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2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5592D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536B2B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2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58445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DAD71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2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1CCD8F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15A73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43E0E7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dded sugar</w:t>
            </w:r>
          </w:p>
        </w:tc>
        <w:tc>
          <w:tcPr>
            <w:tcW w:w="187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D45EF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7 (0.779, 0.964)</w:t>
            </w:r>
          </w:p>
        </w:tc>
        <w:tc>
          <w:tcPr>
            <w:tcW w:w="1032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05F2A2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9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250E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3 (0.732, 0.903)</w:t>
            </w:r>
          </w:p>
        </w:tc>
        <w:tc>
          <w:tcPr>
            <w:tcW w:w="1032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2ABDD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E9329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85 (0.701, 0.878)</w:t>
            </w:r>
          </w:p>
        </w:tc>
        <w:tc>
          <w:tcPr>
            <w:tcW w:w="102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B0170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7CD8E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448" w:type="dxa"/>
            <w:gridSpan w:val="7"/>
            <w:shd w:val="clear" w:color="auto" w:fill="auto"/>
            <w:vAlign w:val="top"/>
          </w:tcPr>
          <w:p w14:paraId="759CAB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dded suga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Quintil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 w14:paraId="220C6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1E48C5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70" w:type="dxa"/>
            <w:shd w:val="clear" w:color="auto" w:fill="auto"/>
            <w:vAlign w:val="top"/>
          </w:tcPr>
          <w:p w14:paraId="1502D6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32" w:type="dxa"/>
            <w:shd w:val="clear" w:color="auto" w:fill="auto"/>
            <w:vAlign w:val="top"/>
          </w:tcPr>
          <w:p w14:paraId="19C8B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3" w:type="dxa"/>
            <w:shd w:val="clear" w:color="auto" w:fill="auto"/>
            <w:vAlign w:val="top"/>
          </w:tcPr>
          <w:p w14:paraId="13CECB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32" w:type="dxa"/>
            <w:shd w:val="clear" w:color="auto" w:fill="auto"/>
            <w:vAlign w:val="top"/>
          </w:tcPr>
          <w:p w14:paraId="737EA1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78" w:type="dxa"/>
            <w:shd w:val="clear" w:color="auto" w:fill="auto"/>
            <w:vAlign w:val="top"/>
          </w:tcPr>
          <w:p w14:paraId="4B699B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26" w:type="dxa"/>
            <w:shd w:val="clear" w:color="auto" w:fill="auto"/>
            <w:vAlign w:val="top"/>
          </w:tcPr>
          <w:p w14:paraId="352136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E902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435D3B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1267ED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8 (0.726, 1.037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495381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17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660DD3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5 (0.675, 0.960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411689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04F3D4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82 (0.651, 0.939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7BD06C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4F223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69D032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02A9B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42 (0.722, 0.982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216FC0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4D765B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6 (0.657, 0.894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18601A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32F66A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32 (0.627, 0.856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6FC290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582BF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23E859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05C62C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58 (0.652, 0.882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13D27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45E209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05 (0.601, 0.827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2F08AC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1562B5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90 (0.583, 0.817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6F83E5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3129C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shd w:val="clear" w:color="auto" w:fill="auto"/>
            <w:vAlign w:val="top"/>
          </w:tcPr>
          <w:p w14:paraId="01EAAB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eastAsia="宋体" w:cs="Times New Roman"/>
                <w:color w:val="333333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870" w:type="dxa"/>
            <w:shd w:val="clear" w:color="auto" w:fill="FFFFFF"/>
            <w:vAlign w:val="center"/>
          </w:tcPr>
          <w:p w14:paraId="11286A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0 (0.806, 1.143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6D378A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43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73E1D7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3 (0.746, 1.069)</w:t>
            </w:r>
          </w:p>
        </w:tc>
        <w:tc>
          <w:tcPr>
            <w:tcW w:w="1032" w:type="dxa"/>
            <w:shd w:val="clear" w:color="auto" w:fill="FFFFFF"/>
            <w:vAlign w:val="center"/>
          </w:tcPr>
          <w:p w14:paraId="252833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16</w:t>
            </w:r>
          </w:p>
        </w:tc>
        <w:tc>
          <w:tcPr>
            <w:tcW w:w="1978" w:type="dxa"/>
            <w:shd w:val="clear" w:color="auto" w:fill="FFFFFF"/>
            <w:vAlign w:val="center"/>
          </w:tcPr>
          <w:p w14:paraId="2F3766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8 (0.688, 1.022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27E8B0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1</w:t>
            </w:r>
          </w:p>
        </w:tc>
      </w:tr>
      <w:tr w14:paraId="1516D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7" w:type="dxa"/>
            <w:tcBorders>
              <w:bottom w:val="single" w:color="000000" w:sz="8" w:space="0"/>
            </w:tcBorders>
            <w:shd w:val="clear" w:color="auto" w:fill="auto"/>
            <w:vAlign w:val="top"/>
          </w:tcPr>
          <w:p w14:paraId="32FC59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870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3A235B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2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3DCD7F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60</w:t>
            </w:r>
          </w:p>
        </w:tc>
        <w:tc>
          <w:tcPr>
            <w:tcW w:w="1893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702A56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32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2F5D9D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8</w:t>
            </w:r>
          </w:p>
        </w:tc>
        <w:tc>
          <w:tcPr>
            <w:tcW w:w="1978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5FA1F1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26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6B486C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</w:tbl>
    <w:p w14:paraId="0F915C7F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”,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lt;0.05; “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*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”,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lt;0.01; “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**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”,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lt;0.001.</w:t>
      </w:r>
    </w:p>
    <w:bookmarkEnd w:id="1"/>
    <w:p w14:paraId="60F119D7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MjAzOGI1ZWM1NjI3YTE0MjIzZDIwNTMwM2NhZjEifQ=="/>
  </w:docVars>
  <w:rsids>
    <w:rsidRoot w:val="46792C9C"/>
    <w:rsid w:val="000438CD"/>
    <w:rsid w:val="00081523"/>
    <w:rsid w:val="001B38E8"/>
    <w:rsid w:val="0026392A"/>
    <w:rsid w:val="002B52ED"/>
    <w:rsid w:val="004838DF"/>
    <w:rsid w:val="00505F7C"/>
    <w:rsid w:val="005C3B0E"/>
    <w:rsid w:val="005C4A35"/>
    <w:rsid w:val="00695718"/>
    <w:rsid w:val="006D0113"/>
    <w:rsid w:val="006E3431"/>
    <w:rsid w:val="007D3C3C"/>
    <w:rsid w:val="009B2409"/>
    <w:rsid w:val="009C6E7C"/>
    <w:rsid w:val="00A769B4"/>
    <w:rsid w:val="00AD391F"/>
    <w:rsid w:val="00B206E6"/>
    <w:rsid w:val="00B3278A"/>
    <w:rsid w:val="00CE1D81"/>
    <w:rsid w:val="00D73D04"/>
    <w:rsid w:val="00F7772D"/>
    <w:rsid w:val="02115339"/>
    <w:rsid w:val="021B4775"/>
    <w:rsid w:val="024A0BB7"/>
    <w:rsid w:val="024C2B81"/>
    <w:rsid w:val="032319DC"/>
    <w:rsid w:val="036208AE"/>
    <w:rsid w:val="0397607D"/>
    <w:rsid w:val="03D270B5"/>
    <w:rsid w:val="04E967F5"/>
    <w:rsid w:val="04EE7F1F"/>
    <w:rsid w:val="0559183C"/>
    <w:rsid w:val="057228FE"/>
    <w:rsid w:val="064A5629"/>
    <w:rsid w:val="07A174CB"/>
    <w:rsid w:val="08193505"/>
    <w:rsid w:val="08402994"/>
    <w:rsid w:val="093918E7"/>
    <w:rsid w:val="09E251C7"/>
    <w:rsid w:val="09E51C91"/>
    <w:rsid w:val="0B094FB3"/>
    <w:rsid w:val="0B8C621C"/>
    <w:rsid w:val="0BC32687"/>
    <w:rsid w:val="0D2E7A52"/>
    <w:rsid w:val="0D404BBC"/>
    <w:rsid w:val="0D686756"/>
    <w:rsid w:val="0D913B3D"/>
    <w:rsid w:val="0F1836BC"/>
    <w:rsid w:val="10703EDE"/>
    <w:rsid w:val="1070725B"/>
    <w:rsid w:val="10C07307"/>
    <w:rsid w:val="11033D6D"/>
    <w:rsid w:val="12130FC5"/>
    <w:rsid w:val="12162C60"/>
    <w:rsid w:val="121B373E"/>
    <w:rsid w:val="12904FDE"/>
    <w:rsid w:val="1300779B"/>
    <w:rsid w:val="13B97F56"/>
    <w:rsid w:val="146E4BD8"/>
    <w:rsid w:val="14773032"/>
    <w:rsid w:val="14873D83"/>
    <w:rsid w:val="15205ED3"/>
    <w:rsid w:val="159266A5"/>
    <w:rsid w:val="164476E2"/>
    <w:rsid w:val="16805824"/>
    <w:rsid w:val="170D06D9"/>
    <w:rsid w:val="18167A61"/>
    <w:rsid w:val="18255466"/>
    <w:rsid w:val="18F91B83"/>
    <w:rsid w:val="19265A82"/>
    <w:rsid w:val="196620F4"/>
    <w:rsid w:val="1970770D"/>
    <w:rsid w:val="1B617245"/>
    <w:rsid w:val="1B6C2C88"/>
    <w:rsid w:val="1D482959"/>
    <w:rsid w:val="1F8D1B8C"/>
    <w:rsid w:val="1FC57DA2"/>
    <w:rsid w:val="1FD837FF"/>
    <w:rsid w:val="20063231"/>
    <w:rsid w:val="20331F6B"/>
    <w:rsid w:val="21A34113"/>
    <w:rsid w:val="21E36C06"/>
    <w:rsid w:val="2276198B"/>
    <w:rsid w:val="232D282B"/>
    <w:rsid w:val="24516E73"/>
    <w:rsid w:val="24A62337"/>
    <w:rsid w:val="24DC7D89"/>
    <w:rsid w:val="250749B9"/>
    <w:rsid w:val="25AB17E9"/>
    <w:rsid w:val="26DC1C19"/>
    <w:rsid w:val="26DD7622"/>
    <w:rsid w:val="273870AC"/>
    <w:rsid w:val="28DB4892"/>
    <w:rsid w:val="293E2974"/>
    <w:rsid w:val="2BBB1571"/>
    <w:rsid w:val="2E385C60"/>
    <w:rsid w:val="2EED6814"/>
    <w:rsid w:val="2F264A89"/>
    <w:rsid w:val="31D16A7B"/>
    <w:rsid w:val="335E7E7F"/>
    <w:rsid w:val="34B1049E"/>
    <w:rsid w:val="34B47F8E"/>
    <w:rsid w:val="34EF57CD"/>
    <w:rsid w:val="355C1178"/>
    <w:rsid w:val="35CC5E6E"/>
    <w:rsid w:val="36075873"/>
    <w:rsid w:val="377C4274"/>
    <w:rsid w:val="388909EA"/>
    <w:rsid w:val="38CF7268"/>
    <w:rsid w:val="39615225"/>
    <w:rsid w:val="397109EE"/>
    <w:rsid w:val="399F2FBB"/>
    <w:rsid w:val="39B96F46"/>
    <w:rsid w:val="3A304F3B"/>
    <w:rsid w:val="3AC43DE3"/>
    <w:rsid w:val="3C584C73"/>
    <w:rsid w:val="3D8449A1"/>
    <w:rsid w:val="3D9C7450"/>
    <w:rsid w:val="3DB42DC7"/>
    <w:rsid w:val="40531A99"/>
    <w:rsid w:val="40CF1805"/>
    <w:rsid w:val="40E86EAD"/>
    <w:rsid w:val="41524DB6"/>
    <w:rsid w:val="418E1E27"/>
    <w:rsid w:val="421257A3"/>
    <w:rsid w:val="422E1448"/>
    <w:rsid w:val="42CD0B98"/>
    <w:rsid w:val="438C3251"/>
    <w:rsid w:val="441B7D3F"/>
    <w:rsid w:val="44332C7D"/>
    <w:rsid w:val="44806A38"/>
    <w:rsid w:val="45815C6A"/>
    <w:rsid w:val="459B7C3D"/>
    <w:rsid w:val="462D264E"/>
    <w:rsid w:val="46792C9C"/>
    <w:rsid w:val="495426F7"/>
    <w:rsid w:val="4A6A13C3"/>
    <w:rsid w:val="4A78747E"/>
    <w:rsid w:val="4AA13541"/>
    <w:rsid w:val="4BAD77B9"/>
    <w:rsid w:val="4C70174B"/>
    <w:rsid w:val="4C9314FD"/>
    <w:rsid w:val="4CB16E35"/>
    <w:rsid w:val="4CC304E3"/>
    <w:rsid w:val="4D9462E9"/>
    <w:rsid w:val="4D9E1120"/>
    <w:rsid w:val="4EEB613C"/>
    <w:rsid w:val="4EEC2B6E"/>
    <w:rsid w:val="4F271630"/>
    <w:rsid w:val="506A5C79"/>
    <w:rsid w:val="506F673F"/>
    <w:rsid w:val="515D2BFF"/>
    <w:rsid w:val="524F6023"/>
    <w:rsid w:val="527C7EE5"/>
    <w:rsid w:val="54426B90"/>
    <w:rsid w:val="546E5505"/>
    <w:rsid w:val="55C776C9"/>
    <w:rsid w:val="57C2639A"/>
    <w:rsid w:val="581D7A74"/>
    <w:rsid w:val="58CC4CED"/>
    <w:rsid w:val="5B060C94"/>
    <w:rsid w:val="5C5E4C4B"/>
    <w:rsid w:val="5D4930BA"/>
    <w:rsid w:val="5E940C5E"/>
    <w:rsid w:val="5EDF3CD6"/>
    <w:rsid w:val="5F232804"/>
    <w:rsid w:val="60A800F7"/>
    <w:rsid w:val="616B1851"/>
    <w:rsid w:val="63890D2F"/>
    <w:rsid w:val="63FA6EBC"/>
    <w:rsid w:val="653E1654"/>
    <w:rsid w:val="678D6080"/>
    <w:rsid w:val="68633281"/>
    <w:rsid w:val="68E57D0D"/>
    <w:rsid w:val="69C77840"/>
    <w:rsid w:val="6A7C7C19"/>
    <w:rsid w:val="6A9811DC"/>
    <w:rsid w:val="6ACB3360"/>
    <w:rsid w:val="6B903E85"/>
    <w:rsid w:val="6BF2523D"/>
    <w:rsid w:val="6C09253F"/>
    <w:rsid w:val="6C296590"/>
    <w:rsid w:val="6C4E5FF7"/>
    <w:rsid w:val="6CC62445"/>
    <w:rsid w:val="6D9640F9"/>
    <w:rsid w:val="6DDD7632"/>
    <w:rsid w:val="6E0550F5"/>
    <w:rsid w:val="6F911E17"/>
    <w:rsid w:val="70390D6C"/>
    <w:rsid w:val="70CE7E24"/>
    <w:rsid w:val="70E37655"/>
    <w:rsid w:val="714C6ABA"/>
    <w:rsid w:val="71C32FE3"/>
    <w:rsid w:val="724A6C2B"/>
    <w:rsid w:val="729B08E4"/>
    <w:rsid w:val="72A9042B"/>
    <w:rsid w:val="762F0C47"/>
    <w:rsid w:val="764A5A81"/>
    <w:rsid w:val="781E495F"/>
    <w:rsid w:val="7889676C"/>
    <w:rsid w:val="7A911F6E"/>
    <w:rsid w:val="7B2A40D3"/>
    <w:rsid w:val="7B992D84"/>
    <w:rsid w:val="7BD943A1"/>
    <w:rsid w:val="7BEE6EAE"/>
    <w:rsid w:val="7BFF6BFE"/>
    <w:rsid w:val="7C19416C"/>
    <w:rsid w:val="7D121389"/>
    <w:rsid w:val="7DFF1B07"/>
    <w:rsid w:val="7E0E55E6"/>
    <w:rsid w:val="7F4F4108"/>
    <w:rsid w:val="7FE7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6">
    <w:name w:val="Table Grid"/>
    <w:basedOn w:val="5"/>
    <w:autoRedefine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mbria" w:hAnsi="Cambria" w:eastAsia="Cambria" w:cs="Cambria"/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页眉 字符"/>
    <w:basedOn w:val="7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89</Words>
  <Characters>7736</Characters>
  <Lines>1</Lines>
  <Paragraphs>1</Paragraphs>
  <TotalTime>2</TotalTime>
  <ScaleCrop>false</ScaleCrop>
  <LinksUpToDate>false</LinksUpToDate>
  <CharactersWithSpaces>837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05:57:00Z</dcterms:created>
  <dc:creator>一米阳光</dc:creator>
  <cp:lastModifiedBy>SS</cp:lastModifiedBy>
  <dcterms:modified xsi:type="dcterms:W3CDTF">2025-01-28T06:5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6839B769A464B409B9C69C59569E774_13</vt:lpwstr>
  </property>
  <property fmtid="{D5CDD505-2E9C-101B-9397-08002B2CF9AE}" pid="4" name="KSOTemplateDocerSaveRecord">
    <vt:lpwstr>eyJoZGlkIjoiYTU3MjAzOGI1ZWM1NjI3YTE0MjIzZDIwNTMwM2NhZjEiLCJ1c2VySWQiOiIyNDQyOTAzMDcifQ==</vt:lpwstr>
  </property>
</Properties>
</file>